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BD24D" w14:textId="32A5B8A9" w:rsidR="00B95351" w:rsidRPr="00495755" w:rsidRDefault="00673B0F" w:rsidP="00B95351">
      <w:pPr>
        <w:rPr>
          <w:b/>
        </w:rPr>
      </w:pPr>
      <w:r>
        <w:rPr>
          <w:b/>
        </w:rPr>
        <w:t>Additional file 2</w:t>
      </w:r>
      <w:r w:rsidR="00B95351" w:rsidRPr="00495755">
        <w:rPr>
          <w:b/>
        </w:rPr>
        <w:t xml:space="preserve">: Example telephone interviews </w:t>
      </w:r>
      <w:r>
        <w:rPr>
          <w:b/>
        </w:rPr>
        <w:t xml:space="preserve">and focus group topic guide </w:t>
      </w:r>
      <w:r w:rsidR="00B95351" w:rsidRPr="00495755">
        <w:rPr>
          <w:b/>
        </w:rPr>
        <w:t xml:space="preserve">questions related to site visit training </w:t>
      </w:r>
    </w:p>
    <w:p w14:paraId="314F9383" w14:textId="77777777" w:rsidR="00B95351" w:rsidRPr="0066438E" w:rsidRDefault="00B95351" w:rsidP="00B95351">
      <w:pPr>
        <w:rPr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510"/>
        <w:gridCol w:w="5727"/>
      </w:tblGrid>
      <w:tr w:rsidR="00B95351" w:rsidRPr="0033126C" w14:paraId="0954297F" w14:textId="77777777" w:rsidTr="00331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shd w:val="clear" w:color="auto" w:fill="auto"/>
          </w:tcPr>
          <w:p w14:paraId="54DAE3A0" w14:textId="77777777" w:rsidR="00B95351" w:rsidRPr="0033126C" w:rsidRDefault="00B95351" w:rsidP="00E36965">
            <w:pPr>
              <w:rPr>
                <w:sz w:val="20"/>
                <w:szCs w:val="20"/>
              </w:rPr>
            </w:pPr>
            <w:r w:rsidRPr="0033126C">
              <w:rPr>
                <w:sz w:val="20"/>
                <w:szCs w:val="20"/>
              </w:rPr>
              <w:t>Interview topics</w:t>
            </w:r>
          </w:p>
        </w:tc>
        <w:tc>
          <w:tcPr>
            <w:tcW w:w="5727" w:type="dxa"/>
            <w:tcBorders>
              <w:bottom w:val="nil"/>
            </w:tcBorders>
            <w:shd w:val="clear" w:color="auto" w:fill="auto"/>
          </w:tcPr>
          <w:p w14:paraId="6C5B6590" w14:textId="77777777" w:rsidR="00B95351" w:rsidRPr="0033126C" w:rsidRDefault="00B95351" w:rsidP="00E36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126C">
              <w:rPr>
                <w:sz w:val="20"/>
                <w:szCs w:val="20"/>
              </w:rPr>
              <w:t>Example questions</w:t>
            </w:r>
          </w:p>
        </w:tc>
      </w:tr>
      <w:tr w:rsidR="00B95351" w:rsidRPr="0033126C" w14:paraId="53385B04" w14:textId="77777777" w:rsidTr="00331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7CC89B10" w14:textId="77777777" w:rsidR="00B95351" w:rsidRPr="0033126C" w:rsidRDefault="00B95351" w:rsidP="00E36965">
            <w:pPr>
              <w:rPr>
                <w:sz w:val="20"/>
                <w:szCs w:val="20"/>
              </w:rPr>
            </w:pPr>
            <w:r w:rsidRPr="0033126C">
              <w:rPr>
                <w:sz w:val="20"/>
                <w:szCs w:val="20"/>
              </w:rPr>
              <w:t>Knowledge and experience pre- training</w:t>
            </w:r>
          </w:p>
        </w:tc>
        <w:tc>
          <w:tcPr>
            <w:tcW w:w="5727" w:type="dxa"/>
            <w:tcBorders>
              <w:top w:val="nil"/>
              <w:bottom w:val="nil"/>
            </w:tcBorders>
            <w:shd w:val="clear" w:color="auto" w:fill="auto"/>
          </w:tcPr>
          <w:p w14:paraId="36F1C247" w14:textId="0FDF8239" w:rsidR="00B95351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Please define your role in </w:t>
            </w:r>
            <w:proofErr w:type="spellStart"/>
            <w:r w:rsidR="00B95351" w:rsidRPr="0033126C">
              <w:rPr>
                <w:i/>
                <w:sz w:val="20"/>
                <w:szCs w:val="20"/>
              </w:rPr>
              <w:t>EcLiPSE</w:t>
            </w:r>
            <w:proofErr w:type="spellEnd"/>
          </w:p>
          <w:p w14:paraId="73B6F53B" w14:textId="587EB480" w:rsidR="00B95351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Prior to </w:t>
            </w:r>
            <w:proofErr w:type="spellStart"/>
            <w:r w:rsidR="00B95351" w:rsidRPr="0033126C">
              <w:rPr>
                <w:i/>
                <w:sz w:val="20"/>
                <w:szCs w:val="20"/>
              </w:rPr>
              <w:t>EcLiPSE</w:t>
            </w:r>
            <w:proofErr w:type="spellEnd"/>
            <w:r w:rsidR="00B95351" w:rsidRPr="0033126C">
              <w:rPr>
                <w:i/>
                <w:sz w:val="20"/>
                <w:szCs w:val="20"/>
              </w:rPr>
              <w:t xml:space="preserve"> did you have any previous experiences of trial recruitment?</w:t>
            </w:r>
            <w:r w:rsidR="00B95351" w:rsidRPr="0033126C">
              <w:rPr>
                <w:sz w:val="20"/>
                <w:szCs w:val="20"/>
              </w:rPr>
              <w:t xml:space="preserve"> If yes, long have you worked in trials? </w:t>
            </w:r>
            <w:r w:rsidR="00B95351" w:rsidRPr="0033126C">
              <w:rPr>
                <w:i/>
                <w:sz w:val="20"/>
                <w:szCs w:val="20"/>
              </w:rPr>
              <w:t xml:space="preserve">Have you been in any trials that used research without prior consent (deferred consent)? </w:t>
            </w:r>
          </w:p>
          <w:p w14:paraId="4CEAD7A9" w14:textId="25F58F14" w:rsidR="00B95351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How many children have you personally recruited to </w:t>
            </w:r>
            <w:proofErr w:type="spellStart"/>
            <w:r w:rsidR="00B95351" w:rsidRPr="0033126C">
              <w:rPr>
                <w:i/>
                <w:sz w:val="20"/>
                <w:szCs w:val="20"/>
              </w:rPr>
              <w:t>EcLiPSE</w:t>
            </w:r>
            <w:proofErr w:type="spellEnd"/>
            <w:r w:rsidR="00B95351" w:rsidRPr="0033126C">
              <w:rPr>
                <w:i/>
                <w:sz w:val="20"/>
                <w:szCs w:val="20"/>
              </w:rPr>
              <w:t xml:space="preserve">? </w:t>
            </w:r>
          </w:p>
          <w:p w14:paraId="25F32914" w14:textId="1B083C14" w:rsidR="00B95351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How many children have your site recruited to </w:t>
            </w:r>
            <w:proofErr w:type="spellStart"/>
            <w:r w:rsidR="00B95351" w:rsidRPr="0033126C">
              <w:rPr>
                <w:i/>
                <w:sz w:val="20"/>
                <w:szCs w:val="20"/>
              </w:rPr>
              <w:t>EcLiPSE</w:t>
            </w:r>
            <w:proofErr w:type="spellEnd"/>
            <w:r w:rsidR="00B95351" w:rsidRPr="0033126C">
              <w:rPr>
                <w:i/>
                <w:sz w:val="20"/>
                <w:szCs w:val="20"/>
              </w:rPr>
              <w:t xml:space="preserve">? </w:t>
            </w:r>
          </w:p>
          <w:p w14:paraId="686058B7" w14:textId="77777777" w:rsidR="0033126C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B95351" w:rsidRPr="0033126C" w14:paraId="203C4DAF" w14:textId="77777777" w:rsidTr="0033126C">
        <w:trPr>
          <w:trHeight w:val="1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88FEE" w14:textId="0723E223" w:rsidR="00B95351" w:rsidRPr="0033126C" w:rsidRDefault="00B95351" w:rsidP="0033126C">
            <w:pPr>
              <w:rPr>
                <w:sz w:val="20"/>
                <w:szCs w:val="20"/>
              </w:rPr>
            </w:pPr>
            <w:r w:rsidRPr="0033126C">
              <w:rPr>
                <w:sz w:val="20"/>
                <w:szCs w:val="20"/>
              </w:rPr>
              <w:t xml:space="preserve">Thoughts about </w:t>
            </w:r>
            <w:proofErr w:type="spellStart"/>
            <w:r w:rsidRPr="0033126C">
              <w:rPr>
                <w:sz w:val="20"/>
                <w:szCs w:val="20"/>
              </w:rPr>
              <w:t>EcLiPSE</w:t>
            </w:r>
            <w:proofErr w:type="spellEnd"/>
            <w:r w:rsidRPr="0033126C">
              <w:rPr>
                <w:sz w:val="20"/>
                <w:szCs w:val="20"/>
              </w:rPr>
              <w:t xml:space="preserve"> and practitioner engagement with the trial 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887EC" w14:textId="2C53E4F4" w:rsidR="0033126C" w:rsidRPr="0033126C" w:rsidRDefault="0033126C" w:rsidP="00E3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What were your thoughts about </w:t>
            </w:r>
            <w:proofErr w:type="spellStart"/>
            <w:r w:rsidR="00B95351" w:rsidRPr="0033126C">
              <w:rPr>
                <w:i/>
                <w:sz w:val="20"/>
                <w:szCs w:val="20"/>
              </w:rPr>
              <w:t>EcLiPSE</w:t>
            </w:r>
            <w:proofErr w:type="spellEnd"/>
            <w:r w:rsidR="00B95351" w:rsidRPr="0033126C">
              <w:rPr>
                <w:i/>
                <w:sz w:val="20"/>
                <w:szCs w:val="20"/>
              </w:rPr>
              <w:t xml:space="preserve"> before the SIV? Prompt: did you have any concerns?</w:t>
            </w:r>
          </w:p>
          <w:p w14:paraId="0BB880DD" w14:textId="542BF061" w:rsidR="00B95351" w:rsidRPr="0033126C" w:rsidRDefault="0033126C" w:rsidP="00E3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What was the feeling amongst your site colleagues about </w:t>
            </w:r>
            <w:proofErr w:type="spellStart"/>
            <w:r w:rsidR="00B95351" w:rsidRPr="0033126C">
              <w:rPr>
                <w:i/>
                <w:sz w:val="20"/>
                <w:szCs w:val="20"/>
              </w:rPr>
              <w:t>EcLiPSE</w:t>
            </w:r>
            <w:proofErr w:type="spellEnd"/>
            <w:r w:rsidR="00B95351" w:rsidRPr="0033126C">
              <w:rPr>
                <w:i/>
                <w:sz w:val="20"/>
                <w:szCs w:val="20"/>
              </w:rPr>
              <w:t xml:space="preserve"> before the meeting? </w:t>
            </w:r>
          </w:p>
          <w:p w14:paraId="403463F8" w14:textId="221D2BF4" w:rsidR="00B95351" w:rsidRPr="0033126C" w:rsidRDefault="0033126C" w:rsidP="00E3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Do you think there was support for the trial? Prompt: was there ‘buy in’ for this study before the meeting? </w:t>
            </w:r>
          </w:p>
          <w:p w14:paraId="34EBF816" w14:textId="60F7EBC7" w:rsidR="00B95351" w:rsidRDefault="0033126C" w:rsidP="00E3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What do you think helps with getting ‘buy in’ from the site team? </w:t>
            </w:r>
          </w:p>
          <w:p w14:paraId="5F24E85D" w14:textId="6BD83862" w:rsidR="00B95351" w:rsidRDefault="0033126C" w:rsidP="00E3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Pr="0033126C">
              <w:rPr>
                <w:i/>
                <w:sz w:val="20"/>
                <w:szCs w:val="20"/>
              </w:rPr>
              <w:t xml:space="preserve">What were your thoughts about </w:t>
            </w:r>
            <w:proofErr w:type="spellStart"/>
            <w:r w:rsidRPr="0033126C">
              <w:rPr>
                <w:i/>
                <w:sz w:val="20"/>
                <w:szCs w:val="20"/>
              </w:rPr>
              <w:t>EcLiPSE</w:t>
            </w:r>
            <w:proofErr w:type="spellEnd"/>
            <w:r w:rsidRPr="0033126C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after </w:t>
            </w:r>
            <w:r w:rsidRPr="0033126C">
              <w:rPr>
                <w:i/>
                <w:sz w:val="20"/>
                <w:szCs w:val="20"/>
              </w:rPr>
              <w:t>the SIV? Prompt: did you have any concerns?</w:t>
            </w:r>
          </w:p>
          <w:p w14:paraId="5B993969" w14:textId="1C78BE30" w:rsidR="0033126C" w:rsidRPr="0033126C" w:rsidRDefault="0033126C" w:rsidP="00E3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B95351" w:rsidRPr="0033126C" w14:paraId="54D152D7" w14:textId="77777777" w:rsidTr="00331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447CF290" w14:textId="77777777" w:rsidR="00B95351" w:rsidRPr="0033126C" w:rsidRDefault="00B95351" w:rsidP="00E36965">
            <w:pPr>
              <w:rPr>
                <w:sz w:val="20"/>
                <w:szCs w:val="20"/>
              </w:rPr>
            </w:pPr>
            <w:r w:rsidRPr="0033126C">
              <w:rPr>
                <w:rFonts w:cs="Arial"/>
                <w:sz w:val="20"/>
                <w:szCs w:val="20"/>
              </w:rPr>
              <w:t>Experience and of training</w:t>
            </w:r>
          </w:p>
        </w:tc>
        <w:tc>
          <w:tcPr>
            <w:tcW w:w="5727" w:type="dxa"/>
            <w:tcBorders>
              <w:top w:val="nil"/>
              <w:bottom w:val="nil"/>
            </w:tcBorders>
            <w:shd w:val="clear" w:color="auto" w:fill="auto"/>
          </w:tcPr>
          <w:p w14:paraId="08725CCD" w14:textId="0297339B" w:rsidR="00B95351" w:rsidRPr="0033126C" w:rsidRDefault="0033126C" w:rsidP="0033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3126C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 xml:space="preserve"> </w:t>
            </w:r>
            <w:r w:rsidR="00B95351" w:rsidRPr="0033126C">
              <w:rPr>
                <w:i/>
                <w:sz w:val="20"/>
                <w:szCs w:val="20"/>
              </w:rPr>
              <w:t xml:space="preserve">Is there anything that stands out about the training? Prompt: anything you found particularly useful/anything not useful </w:t>
            </w:r>
          </w:p>
          <w:p w14:paraId="1FD733B8" w14:textId="16218218" w:rsidR="00B95351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What did you think about the randomization video? Prompts: How useful was it? Anything you didn’t find useful? Did you watch it again after the training? </w:t>
            </w:r>
          </w:p>
          <w:p w14:paraId="627A206A" w14:textId="6B11B401" w:rsidR="00B95351" w:rsidRPr="0033126C" w:rsidRDefault="0033126C" w:rsidP="0033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3126C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 xml:space="preserve"> </w:t>
            </w:r>
            <w:r w:rsidR="00B95351" w:rsidRPr="0033126C">
              <w:rPr>
                <w:i/>
                <w:sz w:val="20"/>
                <w:szCs w:val="20"/>
              </w:rPr>
              <w:t xml:space="preserve">What did you think about the consent video? Prompts: How useful was it? Anything you didn’t find useful?  Did you watch it again after the training? </w:t>
            </w:r>
          </w:p>
          <w:p w14:paraId="15E6DDA2" w14:textId="4CC5C2FC" w:rsidR="00B95351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Did you have a simulation? Prompts: How useful was it? How could it have been improved? </w:t>
            </w:r>
          </w:p>
        </w:tc>
      </w:tr>
      <w:tr w:rsidR="00B95351" w:rsidRPr="0033126C" w14:paraId="33780029" w14:textId="77777777" w:rsidTr="0033126C">
        <w:trPr>
          <w:trHeight w:val="1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845DA" w14:textId="77777777" w:rsidR="00B95351" w:rsidRPr="0033126C" w:rsidRDefault="00B95351" w:rsidP="00E36965">
            <w:pPr>
              <w:rPr>
                <w:sz w:val="20"/>
                <w:szCs w:val="20"/>
              </w:rPr>
            </w:pPr>
            <w:r w:rsidRPr="0033126C">
              <w:rPr>
                <w:sz w:val="20"/>
                <w:szCs w:val="20"/>
              </w:rPr>
              <w:t>Improving the training visit</w:t>
            </w:r>
          </w:p>
        </w:tc>
        <w:tc>
          <w:tcPr>
            <w:tcW w:w="5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731CB" w14:textId="2C488CF1" w:rsidR="00B95351" w:rsidRPr="0033126C" w:rsidRDefault="0033126C" w:rsidP="00E3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 w:val="20"/>
                <w:szCs w:val="20"/>
              </w:rPr>
            </w:pPr>
            <w:r w:rsidRPr="0033126C">
              <w:rPr>
                <w:rFonts w:eastAsia="Arial" w:cs="Arial"/>
                <w:i/>
                <w:sz w:val="20"/>
                <w:szCs w:val="20"/>
              </w:rPr>
              <w:t>-</w:t>
            </w:r>
            <w:r>
              <w:rPr>
                <w:rFonts w:eastAsia="Arial" w:cs="Arial"/>
                <w:i/>
                <w:sz w:val="20"/>
                <w:szCs w:val="20"/>
              </w:rPr>
              <w:t xml:space="preserve"> </w:t>
            </w:r>
            <w:r w:rsidR="00B95351" w:rsidRPr="0033126C">
              <w:rPr>
                <w:rFonts w:eastAsia="Arial" w:cs="Arial"/>
                <w:i/>
                <w:sz w:val="20"/>
                <w:szCs w:val="20"/>
              </w:rPr>
              <w:t xml:space="preserve">Do you have any comments on how the training could work better? Prompt: explore views on; </w:t>
            </w:r>
          </w:p>
          <w:p w14:paraId="565E095E" w14:textId="77777777" w:rsidR="00B95351" w:rsidRPr="0033126C" w:rsidRDefault="00B95351" w:rsidP="00B953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 w:val="20"/>
                <w:szCs w:val="20"/>
              </w:rPr>
            </w:pPr>
            <w:r w:rsidRPr="0033126C">
              <w:rPr>
                <w:rFonts w:eastAsia="Arial" w:cs="Arial"/>
                <w:i/>
                <w:sz w:val="20"/>
                <w:szCs w:val="20"/>
              </w:rPr>
              <w:t>The invitations and expectations of the training</w:t>
            </w:r>
          </w:p>
          <w:p w14:paraId="709A4612" w14:textId="77777777" w:rsidR="00B95351" w:rsidRPr="0033126C" w:rsidRDefault="00B95351" w:rsidP="00B953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 w:val="20"/>
                <w:szCs w:val="20"/>
              </w:rPr>
            </w:pPr>
            <w:r w:rsidRPr="0033126C">
              <w:rPr>
                <w:rFonts w:eastAsia="Arial" w:cs="Arial"/>
                <w:i/>
                <w:sz w:val="20"/>
                <w:szCs w:val="20"/>
              </w:rPr>
              <w:t>The length of the training</w:t>
            </w:r>
          </w:p>
          <w:p w14:paraId="697F0218" w14:textId="77777777" w:rsidR="00B95351" w:rsidRPr="0033126C" w:rsidRDefault="00B95351" w:rsidP="00B953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 w:val="20"/>
                <w:szCs w:val="20"/>
              </w:rPr>
            </w:pPr>
            <w:r w:rsidRPr="0033126C">
              <w:rPr>
                <w:rFonts w:eastAsia="Arial" w:cs="Arial"/>
                <w:i/>
                <w:sz w:val="20"/>
                <w:szCs w:val="20"/>
              </w:rPr>
              <w:t xml:space="preserve">The members of the </w:t>
            </w:r>
            <w:proofErr w:type="spellStart"/>
            <w:r w:rsidRPr="0033126C">
              <w:rPr>
                <w:rFonts w:eastAsia="Arial" w:cs="Arial"/>
                <w:i/>
                <w:sz w:val="20"/>
                <w:szCs w:val="20"/>
              </w:rPr>
              <w:t>EcLiPSE</w:t>
            </w:r>
            <w:proofErr w:type="spellEnd"/>
            <w:r w:rsidRPr="0033126C">
              <w:rPr>
                <w:rFonts w:eastAsia="Arial" w:cs="Arial"/>
                <w:i/>
                <w:sz w:val="20"/>
                <w:szCs w:val="20"/>
              </w:rPr>
              <w:t xml:space="preserve"> team present</w:t>
            </w:r>
          </w:p>
          <w:p w14:paraId="48803FBD" w14:textId="77777777" w:rsidR="00B95351" w:rsidRPr="0033126C" w:rsidRDefault="00B95351" w:rsidP="00B953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 w:val="20"/>
                <w:szCs w:val="20"/>
              </w:rPr>
            </w:pPr>
            <w:r w:rsidRPr="0033126C">
              <w:rPr>
                <w:rFonts w:eastAsia="Arial" w:cs="Arial"/>
                <w:i/>
                <w:sz w:val="20"/>
                <w:szCs w:val="20"/>
              </w:rPr>
              <w:t>The members of the site staff present</w:t>
            </w:r>
          </w:p>
          <w:p w14:paraId="7B1A1A83" w14:textId="77777777" w:rsidR="00B95351" w:rsidRPr="0033126C" w:rsidRDefault="00B95351" w:rsidP="00B9535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iCs/>
                <w:sz w:val="20"/>
                <w:szCs w:val="20"/>
              </w:rPr>
            </w:pPr>
            <w:r w:rsidRPr="0033126C">
              <w:rPr>
                <w:rFonts w:eastAsia="Arial" w:cs="Arial"/>
                <w:i/>
                <w:sz w:val="20"/>
                <w:szCs w:val="20"/>
              </w:rPr>
              <w:t xml:space="preserve">What worked well in the training </w:t>
            </w:r>
          </w:p>
        </w:tc>
      </w:tr>
      <w:tr w:rsidR="00B95351" w:rsidRPr="0033126C" w14:paraId="19AA9072" w14:textId="77777777" w:rsidTr="003312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nil"/>
            </w:tcBorders>
            <w:shd w:val="clear" w:color="auto" w:fill="auto"/>
          </w:tcPr>
          <w:p w14:paraId="16E309F5" w14:textId="77777777" w:rsidR="00B95351" w:rsidRPr="0033126C" w:rsidRDefault="00B95351" w:rsidP="00E36965">
            <w:pPr>
              <w:rPr>
                <w:sz w:val="20"/>
                <w:szCs w:val="20"/>
              </w:rPr>
            </w:pPr>
            <w:r w:rsidRPr="0033126C">
              <w:rPr>
                <w:sz w:val="20"/>
                <w:szCs w:val="20"/>
              </w:rPr>
              <w:t>Dissemination of training at site</w:t>
            </w:r>
          </w:p>
        </w:tc>
        <w:tc>
          <w:tcPr>
            <w:tcW w:w="5727" w:type="dxa"/>
            <w:tcBorders>
              <w:top w:val="nil"/>
              <w:bottom w:val="nil"/>
            </w:tcBorders>
            <w:shd w:val="clear" w:color="auto" w:fill="auto"/>
          </w:tcPr>
          <w:p w14:paraId="1F01B9D2" w14:textId="0DA839FA" w:rsidR="00B95351" w:rsidRPr="0033126C" w:rsidRDefault="0033126C" w:rsidP="0033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3126C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 xml:space="preserve"> </w:t>
            </w:r>
            <w:r w:rsidR="00B95351" w:rsidRPr="0033126C">
              <w:rPr>
                <w:i/>
                <w:sz w:val="20"/>
                <w:szCs w:val="20"/>
              </w:rPr>
              <w:t xml:space="preserve">Who is repeating/ disseminating the training since the SIV visit or who plans to? </w:t>
            </w:r>
          </w:p>
          <w:p w14:paraId="20428183" w14:textId="09C4D230" w:rsidR="00B95351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How is the dissemination of training going? </w:t>
            </w:r>
          </w:p>
          <w:p w14:paraId="326F385C" w14:textId="5EC02EE9" w:rsidR="00B95351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Are there groups of staff who are particularly difficult to reach in disseminating the training? </w:t>
            </w:r>
          </w:p>
          <w:p w14:paraId="6FD1FCFB" w14:textId="0DD498AF" w:rsidR="00B95351" w:rsidRPr="0033126C" w:rsidRDefault="0033126C" w:rsidP="00E3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How many times has the training been repeated? </w:t>
            </w:r>
          </w:p>
          <w:p w14:paraId="5683CF0A" w14:textId="0F54E9B9" w:rsidR="00B95351" w:rsidRPr="0033126C" w:rsidRDefault="0033126C" w:rsidP="003312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="00B95351" w:rsidRPr="0033126C">
              <w:rPr>
                <w:i/>
                <w:sz w:val="20"/>
                <w:szCs w:val="20"/>
              </w:rPr>
              <w:t xml:space="preserve">How regular is the training/ updates on </w:t>
            </w:r>
            <w:proofErr w:type="spellStart"/>
            <w:r w:rsidR="00B95351" w:rsidRPr="0033126C">
              <w:rPr>
                <w:i/>
                <w:sz w:val="20"/>
                <w:szCs w:val="20"/>
              </w:rPr>
              <w:t>EcLiPSE</w:t>
            </w:r>
            <w:proofErr w:type="spellEnd"/>
            <w:r w:rsidR="00B95351" w:rsidRPr="0033126C">
              <w:rPr>
                <w:i/>
                <w:sz w:val="20"/>
                <w:szCs w:val="20"/>
              </w:rPr>
              <w:t>? Does this differ fo</w:t>
            </w:r>
            <w:r>
              <w:rPr>
                <w:i/>
                <w:sz w:val="20"/>
                <w:szCs w:val="20"/>
              </w:rPr>
              <w:t>r new staff and existing staff?</w:t>
            </w:r>
          </w:p>
        </w:tc>
      </w:tr>
      <w:tr w:rsidR="0033126C" w:rsidRPr="0033126C" w14:paraId="743CF734" w14:textId="77777777" w:rsidTr="00331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ED320" w14:textId="13D3ADB6" w:rsidR="0033126C" w:rsidRPr="0033126C" w:rsidRDefault="0033126C" w:rsidP="00E369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t process experience</w:t>
            </w:r>
          </w:p>
        </w:tc>
        <w:tc>
          <w:tcPr>
            <w:tcW w:w="5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BEC72" w14:textId="27E69706" w:rsidR="0033126C" w:rsidRPr="0033126C" w:rsidRDefault="0033126C" w:rsidP="0033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33126C">
              <w:rPr>
                <w:i/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33126C">
              <w:rPr>
                <w:i/>
                <w:sz w:val="20"/>
                <w:szCs w:val="20"/>
              </w:rPr>
              <w:t xml:space="preserve">How have parents reacted to finding out that their child has been entered into a clinical trial without their prior consent? </w:t>
            </w:r>
          </w:p>
          <w:p w14:paraId="599640B3" w14:textId="23314FB7" w:rsidR="0033126C" w:rsidRPr="0033126C" w:rsidRDefault="0033126C" w:rsidP="00331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- </w:t>
            </w:r>
            <w:r w:rsidRPr="0033126C">
              <w:rPr>
                <w:i/>
                <w:sz w:val="20"/>
                <w:szCs w:val="20"/>
              </w:rPr>
              <w:t xml:space="preserve">Have your views about </w:t>
            </w:r>
            <w:r>
              <w:rPr>
                <w:i/>
                <w:sz w:val="20"/>
                <w:szCs w:val="20"/>
              </w:rPr>
              <w:t xml:space="preserve">research without prior consent </w:t>
            </w:r>
            <w:bookmarkStart w:id="0" w:name="_GoBack"/>
            <w:bookmarkEnd w:id="0"/>
            <w:r w:rsidRPr="0033126C">
              <w:rPr>
                <w:i/>
                <w:sz w:val="20"/>
                <w:szCs w:val="20"/>
              </w:rPr>
              <w:t>changed over time?</w:t>
            </w:r>
          </w:p>
        </w:tc>
      </w:tr>
    </w:tbl>
    <w:p w14:paraId="3F7428C6" w14:textId="77777777" w:rsidR="00B95351" w:rsidRPr="00761583" w:rsidRDefault="00B95351" w:rsidP="00B95351">
      <w:pPr>
        <w:rPr>
          <w:sz w:val="22"/>
          <w:szCs w:val="22"/>
        </w:rPr>
      </w:pPr>
    </w:p>
    <w:p w14:paraId="664D1915" w14:textId="77777777" w:rsidR="00B95351" w:rsidRPr="00761583" w:rsidRDefault="00B95351" w:rsidP="00B95351">
      <w:pPr>
        <w:rPr>
          <w:sz w:val="22"/>
          <w:szCs w:val="22"/>
          <w:lang w:val="en-GB"/>
        </w:rPr>
      </w:pPr>
    </w:p>
    <w:p w14:paraId="36C81CB6" w14:textId="77777777" w:rsidR="00997F5B" w:rsidRDefault="0033126C"/>
    <w:sectPr w:rsidR="00997F5B" w:rsidSect="00A444D3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3549D"/>
    <w:multiLevelType w:val="hybridMultilevel"/>
    <w:tmpl w:val="236077C2"/>
    <w:lvl w:ilvl="0" w:tplc="A760C2A8">
      <w:start w:val="24"/>
      <w:numFmt w:val="bullet"/>
      <w:lvlText w:val="-"/>
      <w:lvlJc w:val="left"/>
      <w:pPr>
        <w:ind w:left="720" w:hanging="360"/>
      </w:pPr>
      <w:rPr>
        <w:rFonts w:ascii="Calibri" w:eastAsia="Arial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1258CE"/>
    <w:multiLevelType w:val="hybridMultilevel"/>
    <w:tmpl w:val="0388C238"/>
    <w:lvl w:ilvl="0" w:tplc="982C4C2E">
      <w:start w:val="1"/>
      <w:numFmt w:val="bullet"/>
      <w:lvlText w:val="-"/>
      <w:lvlJc w:val="left"/>
      <w:pPr>
        <w:ind w:left="720" w:hanging="360"/>
      </w:pPr>
      <w:rPr>
        <w:rFonts w:ascii="Calibri" w:eastAsia="Arial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EE6827"/>
    <w:multiLevelType w:val="hybridMultilevel"/>
    <w:tmpl w:val="67046344"/>
    <w:lvl w:ilvl="0" w:tplc="A426D4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5A32A2"/>
    <w:multiLevelType w:val="hybridMultilevel"/>
    <w:tmpl w:val="4DA89BF0"/>
    <w:lvl w:ilvl="0" w:tplc="1F86C9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351"/>
    <w:rsid w:val="0033126C"/>
    <w:rsid w:val="004968CD"/>
    <w:rsid w:val="00673B0F"/>
    <w:rsid w:val="00B95351"/>
    <w:rsid w:val="00D0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295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351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styleId="LightShading">
    <w:name w:val="Light Shading"/>
    <w:basedOn w:val="TableNormal"/>
    <w:uiPriority w:val="60"/>
    <w:rsid w:val="00B953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351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table" w:styleId="LightShading">
    <w:name w:val="Light Shading"/>
    <w:basedOn w:val="TableNormal"/>
    <w:uiPriority w:val="60"/>
    <w:rsid w:val="00B953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7</Words>
  <Characters>2208</Characters>
  <Application>Microsoft Office Word</Application>
  <DocSecurity>0</DocSecurity>
  <Lines>18</Lines>
  <Paragraphs>5</Paragraphs>
  <ScaleCrop>false</ScaleCrop>
  <Company>The University of Liverpool</Company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fall, Kerry</dc:creator>
  <cp:keywords/>
  <dc:description/>
  <cp:lastModifiedBy>Woolfall, Kerry</cp:lastModifiedBy>
  <cp:revision>3</cp:revision>
  <dcterms:created xsi:type="dcterms:W3CDTF">2017-09-13T17:14:00Z</dcterms:created>
  <dcterms:modified xsi:type="dcterms:W3CDTF">2018-05-02T13:14:00Z</dcterms:modified>
</cp:coreProperties>
</file>